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E90F6" w14:textId="77777777" w:rsidR="00C01E29" w:rsidRPr="00796802" w:rsidRDefault="00C01E29" w:rsidP="00C01E29">
      <w:pPr>
        <w:pStyle w:val="SupplementaryMaterial"/>
        <w:rPr>
          <w:color w:val="000000" w:themeColor="text1"/>
        </w:rPr>
      </w:pPr>
      <w:bookmarkStart w:id="0" w:name="_Toc84502792"/>
      <w:r w:rsidRPr="00796802">
        <w:rPr>
          <w:color w:val="000000" w:themeColor="text1"/>
        </w:rPr>
        <w:t>Supplementary Material</w:t>
      </w:r>
    </w:p>
    <w:p w14:paraId="2D1A19F6" w14:textId="77777777" w:rsidR="00C01E29" w:rsidRDefault="00C01E29" w:rsidP="00622E87">
      <w:pPr>
        <w:pStyle w:val="3"/>
        <w:rPr>
          <w:rFonts w:ascii="Times New Roman" w:hAnsi="Times New Roman" w:cs="Times New Roman"/>
          <w:b/>
          <w:bCs/>
          <w:color w:val="auto"/>
        </w:rPr>
      </w:pPr>
    </w:p>
    <w:p w14:paraId="35BB42D1" w14:textId="42B822C1" w:rsidR="00622E87" w:rsidRPr="00E01A2C" w:rsidRDefault="00622E87" w:rsidP="00622E87">
      <w:pPr>
        <w:pStyle w:val="3"/>
        <w:rPr>
          <w:rFonts w:ascii="Times New Roman" w:hAnsi="Times New Roman" w:cs="Times New Roman"/>
          <w:b/>
          <w:bCs/>
          <w:color w:val="auto"/>
        </w:rPr>
      </w:pPr>
      <w:r w:rsidRPr="00E01A2C">
        <w:rPr>
          <w:rFonts w:ascii="Times New Roman" w:hAnsi="Times New Roman" w:cs="Times New Roman"/>
          <w:b/>
          <w:bCs/>
          <w:color w:val="auto"/>
        </w:rPr>
        <w:t>Supplementary Table 1. Electronic Database Search Strategies</w:t>
      </w:r>
      <w:bookmarkEnd w:id="0"/>
      <w:r w:rsidRPr="00E01A2C">
        <w:rPr>
          <w:rFonts w:ascii="Times New Roman" w:hAnsi="Times New Roman" w:cs="Times New Roman"/>
          <w:b/>
          <w:bCs/>
          <w:color w:val="auto"/>
        </w:rPr>
        <w:t xml:space="preserve"> </w:t>
      </w:r>
    </w:p>
    <w:p w14:paraId="6BFF2E02" w14:textId="77777777" w:rsidR="00622E87" w:rsidRPr="00E01A2C" w:rsidRDefault="00622E87" w:rsidP="00622E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94E209" w14:textId="06B169FA" w:rsidR="00622E87" w:rsidRPr="00E01A2C" w:rsidRDefault="00622E87" w:rsidP="00622E8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1A2C">
        <w:rPr>
          <w:rFonts w:ascii="Times New Roman" w:hAnsi="Times New Roman" w:cs="Times New Roman"/>
          <w:b/>
          <w:bCs/>
          <w:sz w:val="24"/>
          <w:szCs w:val="24"/>
        </w:rPr>
        <w:t>Searches executed 31 March 2023; total number records retrieved: 8043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8642"/>
      </w:tblGrid>
      <w:tr w:rsidR="00E01A2C" w:rsidRPr="00E01A2C" w14:paraId="64280BF3" w14:textId="77777777" w:rsidTr="0000799C">
        <w:trPr>
          <w:trHeight w:val="9540"/>
        </w:trPr>
        <w:tc>
          <w:tcPr>
            <w:tcW w:w="8642" w:type="dxa"/>
          </w:tcPr>
          <w:p w14:paraId="58F247EC" w14:textId="5DDA9591" w:rsidR="0000799C" w:rsidRPr="00BB0628" w:rsidRDefault="0000799C" w:rsidP="0000799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B0628">
              <w:rPr>
                <w:rFonts w:ascii="Times New Roman" w:hAnsi="Times New Roman" w:cs="Times New Roman"/>
                <w:b/>
              </w:rPr>
              <w:t>Pubmed</w:t>
            </w:r>
            <w:proofErr w:type="spellEnd"/>
            <w:r w:rsidRPr="00BB0628">
              <w:rPr>
                <w:rFonts w:ascii="Times New Roman" w:hAnsi="Times New Roman" w:cs="Times New Roman"/>
                <w:b/>
              </w:rPr>
              <w:t>:</w:t>
            </w:r>
          </w:p>
          <w:p w14:paraId="7D071F99" w14:textId="34BBF389" w:rsidR="0000799C" w:rsidRPr="00BB0628" w:rsidRDefault="0000799C" w:rsidP="000F0D3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B0628">
              <w:rPr>
                <w:rFonts w:ascii="Times New Roman" w:hAnsi="Times New Roman" w:cs="Times New Roman"/>
                <w:b/>
              </w:rPr>
              <w:t>1974 results</w:t>
            </w:r>
            <w:r w:rsidRPr="00BB0628">
              <w:rPr>
                <w:rFonts w:ascii="Times New Roman" w:hAnsi="Times New Roman" w:cs="Times New Roman"/>
                <w:b/>
              </w:rPr>
              <w:t>：</w:t>
            </w:r>
          </w:p>
          <w:p w14:paraId="4D51921F" w14:textId="77777777" w:rsidR="0000799C" w:rsidRDefault="0000799C" w:rsidP="0000799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01A2C">
              <w:rPr>
                <w:rFonts w:ascii="Times New Roman" w:hAnsi="Times New Roman" w:cs="Times New Roman"/>
                <w:bCs/>
              </w:rPr>
              <w:t>(("Alanine Transaminase"[Mesh]) OR (((((Alanine Transaminase[Title/Abstract]) OR (SGPT[Title/Abstract])) OR (ALT[Title/Abstract])) OR (Glutamic Alanine Transaminase[Title/Abstract])) OR (Glutamic Pyruvic Transaminase[Title/Abstract])) OR (Alanine Aminotransferase[Title/Abstract]) OR ("Aspartate Aminotransferases"[Mesh]) OR (((((Aspartate Aminotransferases[Title/Abstract]) OR (SGOT[Title/Abstract])) OR (Glutamate-Aspartate Transaminase[Title/Abstract])) OR (AST[Title/Abstract])) OR (Aspartate Transaminase[Title/Abstract])) OR (Glutamic-Oxaloacetic Transaminase[Title/Abstract]) OR ("Alkaline Phosphatase"[Mesh]) OR (Alkaline Phosphatase[Title/Abstract]) OR (ALP[Title/Abstract]) OR ("gamma-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Glutamyltransferase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>"[Mesh]) OR ((gamma-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Glutamyltransferase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>[Title/Abstract]) OR (GGTP[Title/Abstract])) OR (GGT[Title/Abstract]) OR ((liver function[Title/Abstract]) OR (liver enzymes[Title/Abstract])) OR (liver enzyme[Title/Abstract]) ) AND ((((((Systematic review[Title/Abstract])) OR (Meta analyses[Title/Abstract])) OR (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meta analysis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[Title/Abstract])) OR (Systematic reviews[Title/Abstract])) OR (("Meta-Analysis" [Publication Type] OR "Meta-Analysis as Topic"[Mesh]) OR ("Systematic Review" [Publication Type] OR "Systematic Reviews as Topic"[Mesh]))) AND("0001/01/01"[PDAT]:"2023/03/31"[PDAT])AND  ("Humans"[Mesh])  </w:t>
            </w:r>
          </w:p>
          <w:p w14:paraId="194252CC" w14:textId="042062D4" w:rsidR="00BB0628" w:rsidRPr="00E01A2C" w:rsidRDefault="00BB0628" w:rsidP="0000799C">
            <w:pPr>
              <w:spacing w:line="360" w:lineRule="auto"/>
              <w:rPr>
                <w:bCs/>
              </w:rPr>
            </w:pPr>
          </w:p>
        </w:tc>
      </w:tr>
      <w:tr w:rsidR="00E01A2C" w:rsidRPr="00E01A2C" w14:paraId="5CE0D5A9" w14:textId="77777777" w:rsidTr="0000799C">
        <w:tc>
          <w:tcPr>
            <w:tcW w:w="8642" w:type="dxa"/>
          </w:tcPr>
          <w:p w14:paraId="4BF642F2" w14:textId="77777777" w:rsidR="0000799C" w:rsidRPr="00E01A2C" w:rsidRDefault="0000799C" w:rsidP="00977EC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01A2C">
              <w:rPr>
                <w:rFonts w:ascii="Times New Roman" w:hAnsi="Times New Roman" w:cs="Times New Roman" w:hint="eastAsia"/>
                <w:b/>
              </w:rPr>
              <w:t>Embase</w:t>
            </w:r>
          </w:p>
          <w:p w14:paraId="4173144E" w14:textId="77777777" w:rsidR="0000799C" w:rsidRPr="00E01A2C" w:rsidRDefault="0000799C" w:rsidP="00977EC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01A2C">
              <w:rPr>
                <w:rFonts w:ascii="Times New Roman" w:hAnsi="Times New Roman" w:cs="Times New Roman" w:hint="eastAsia"/>
                <w:b/>
              </w:rPr>
              <w:t>4</w:t>
            </w:r>
            <w:r w:rsidRPr="00E01A2C">
              <w:rPr>
                <w:rFonts w:ascii="Times New Roman" w:hAnsi="Times New Roman" w:cs="Times New Roman"/>
                <w:b/>
              </w:rPr>
              <w:t xml:space="preserve">509 </w:t>
            </w:r>
            <w:r w:rsidRPr="00E01A2C">
              <w:rPr>
                <w:rFonts w:ascii="Times New Roman" w:hAnsi="Times New Roman" w:cs="Times New Roman" w:hint="eastAsia"/>
                <w:b/>
              </w:rPr>
              <w:t>results</w:t>
            </w:r>
            <w:r w:rsidRPr="00E01A2C">
              <w:rPr>
                <w:rFonts w:ascii="Times New Roman" w:hAnsi="Times New Roman" w:cs="Times New Roman" w:hint="eastAsia"/>
                <w:b/>
              </w:rPr>
              <w:t>：</w:t>
            </w:r>
          </w:p>
          <w:p w14:paraId="1EE546FB" w14:textId="76DEDEBB" w:rsidR="0000799C" w:rsidRPr="00E01A2C" w:rsidRDefault="0000799C" w:rsidP="00CF70FE">
            <w:pPr>
              <w:spacing w:line="360" w:lineRule="auto"/>
              <w:rPr>
                <w:bCs/>
              </w:rPr>
            </w:pPr>
            <w:r w:rsidRPr="00E01A2C">
              <w:rPr>
                <w:rFonts w:ascii="Times New Roman" w:hAnsi="Times New Roman" w:cs="Times New Roman"/>
                <w:bCs/>
              </w:rPr>
              <w:t>('alanine aminotransferase blood level'/exp OR 'alanine aminotransferase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sgpt: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</w:t>
            </w:r>
            <w:r w:rsidRPr="00E01A2C">
              <w:rPr>
                <w:rFonts w:ascii="Times New Roman" w:hAnsi="Times New Roman" w:cs="Times New Roman"/>
                <w:bCs/>
              </w:rPr>
              <w:lastRenderedPageBreak/>
              <w:t xml:space="preserve">OR 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alt: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glutamic alanine transaminase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glutamic pyruvic transaminase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alanine transaminase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alanine aminotransferase blood level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aspartate aminotransferase'/exp OR 'aspartate aminotransferases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sgot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glutamate-aspartate transaminase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ast: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aspartate transaminase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glutamic-oxaloacetic transaminase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alkaline phosphatase'/exp OR 'alkaline phosphatase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alp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gamma 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glutamyltransferase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'/exp OR 'gamma 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glutamyltransferase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ggtp: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ggt: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liver function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liver enzymes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liver enzyme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>) AND ('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meta analysis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>'/exp OR 'systematic review'/exp OR 'systematic review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meta analyses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meta analysis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>':ti,ab,kw OR 'systematic reviews':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>) AND [humans]/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lim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NOT ([conference abstract]/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lim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[conference review]/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lim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[editorial]/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lim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[letter]/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lim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[note]/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lim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OR [short survey]/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lim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>) AND [01-01-0001]/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sd</w:t>
            </w:r>
            <w:proofErr w:type="spellEnd"/>
            <w:r w:rsidRPr="00E01A2C">
              <w:rPr>
                <w:rFonts w:ascii="Times New Roman" w:hAnsi="Times New Roman" w:cs="Times New Roman"/>
                <w:bCs/>
              </w:rPr>
              <w:t xml:space="preserve"> NOT [01-04-2023]/</w:t>
            </w:r>
            <w:proofErr w:type="spellStart"/>
            <w:r w:rsidRPr="00E01A2C">
              <w:rPr>
                <w:rFonts w:ascii="Times New Roman" w:hAnsi="Times New Roman" w:cs="Times New Roman"/>
                <w:bCs/>
              </w:rPr>
              <w:t>sd</w:t>
            </w:r>
            <w:proofErr w:type="spellEnd"/>
          </w:p>
        </w:tc>
      </w:tr>
      <w:tr w:rsidR="00E01A2C" w:rsidRPr="00E01A2C" w14:paraId="46F55230" w14:textId="62CC5119" w:rsidTr="0000799C">
        <w:trPr>
          <w:trHeight w:val="468"/>
        </w:trPr>
        <w:tc>
          <w:tcPr>
            <w:tcW w:w="8642" w:type="dxa"/>
            <w:vMerge w:val="restart"/>
          </w:tcPr>
          <w:p w14:paraId="2CD8EA16" w14:textId="265C2056" w:rsidR="0000799C" w:rsidRPr="00E01A2C" w:rsidRDefault="0000799C" w:rsidP="008E09C6">
            <w:pPr>
              <w:spacing w:line="360" w:lineRule="auto"/>
              <w:rPr>
                <w:b/>
              </w:rPr>
            </w:pPr>
            <w:r w:rsidRPr="00E01A2C">
              <w:rPr>
                <w:rFonts w:hint="eastAsia"/>
                <w:b/>
              </w:rPr>
              <w:lastRenderedPageBreak/>
              <w:t>Cochrane</w:t>
            </w:r>
            <w:r w:rsidR="00E01A2C" w:rsidRPr="00E01A2C">
              <w:rPr>
                <w:b/>
              </w:rPr>
              <w:t xml:space="preserve"> </w:t>
            </w:r>
            <w:r w:rsidR="00E01A2C" w:rsidRPr="00E01A2C">
              <w:rPr>
                <w:rFonts w:hint="eastAsia"/>
                <w:b/>
              </w:rPr>
              <w:t>library</w:t>
            </w:r>
          </w:p>
          <w:p w14:paraId="2ADFD25B" w14:textId="7D9489B9" w:rsidR="0000799C" w:rsidRPr="00E01A2C" w:rsidRDefault="0000799C" w:rsidP="008E09C6">
            <w:pPr>
              <w:spacing w:line="360" w:lineRule="auto"/>
              <w:rPr>
                <w:b/>
              </w:rPr>
            </w:pPr>
            <w:r w:rsidRPr="00E01A2C">
              <w:rPr>
                <w:rFonts w:hint="eastAsia"/>
                <w:b/>
              </w:rPr>
              <w:t>1</w:t>
            </w:r>
            <w:r w:rsidRPr="00E01A2C">
              <w:rPr>
                <w:b/>
              </w:rPr>
              <w:t xml:space="preserve">560 </w:t>
            </w:r>
            <w:r w:rsidRPr="00E01A2C">
              <w:rPr>
                <w:rFonts w:hint="eastAsia"/>
                <w:b/>
              </w:rPr>
              <w:t>results：</w:t>
            </w:r>
          </w:p>
          <w:p w14:paraId="7BB4490A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1</w:t>
            </w:r>
            <w:r w:rsidRPr="007D2430">
              <w:rPr>
                <w:rFonts w:ascii="Times New Roman" w:hAnsi="Times New Roman" w:cs="Times New Roman"/>
                <w:bCs/>
              </w:rPr>
              <w:tab/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MeSH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descriptor: [Alanine Transaminase] explode all trees</w:t>
            </w:r>
          </w:p>
          <w:p w14:paraId="4E62F074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2</w:t>
            </w:r>
            <w:r w:rsidRPr="007D2430">
              <w:rPr>
                <w:rFonts w:ascii="Times New Roman" w:hAnsi="Times New Roman" w:cs="Times New Roman"/>
                <w:bCs/>
              </w:rPr>
              <w:tab/>
              <w:t>(“Alanine Transaminase”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SGPT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ALT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“Glutamic Alanine Transaminase”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“Glutamic Pyruvic Transaminase”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“Alanine Aminotransferase”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(Word variations have been searched) in Cochrane Reviews</w:t>
            </w:r>
          </w:p>
          <w:p w14:paraId="44AF7AAA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3</w:t>
            </w:r>
            <w:r w:rsidRPr="007D2430">
              <w:rPr>
                <w:rFonts w:ascii="Times New Roman" w:hAnsi="Times New Roman" w:cs="Times New Roman"/>
                <w:bCs/>
              </w:rPr>
              <w:tab/>
              <w:t>#1 OR #2</w:t>
            </w:r>
          </w:p>
          <w:p w14:paraId="1B01B483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4</w:t>
            </w:r>
            <w:r w:rsidRPr="007D2430">
              <w:rPr>
                <w:rFonts w:ascii="Times New Roman" w:hAnsi="Times New Roman" w:cs="Times New Roman"/>
                <w:bCs/>
              </w:rPr>
              <w:tab/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MeSH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descriptor: [Aspartate Aminotransferases] explode all trees</w:t>
            </w:r>
          </w:p>
          <w:p w14:paraId="2B76B685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5</w:t>
            </w:r>
            <w:r w:rsidRPr="007D2430">
              <w:rPr>
                <w:rFonts w:ascii="Times New Roman" w:hAnsi="Times New Roman" w:cs="Times New Roman"/>
                <w:bCs/>
              </w:rPr>
              <w:tab/>
              <w:t>(“Aspartate Aminotransferases”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SGOT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“Glutamate-Aspartate Transaminase”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AST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“Aspartate Transaminase”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“Glutamic-Oxaloacetic Transaminase”)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(Word variations have been searched) in Cochrane Reviews</w:t>
            </w:r>
          </w:p>
          <w:p w14:paraId="0444D740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6</w:t>
            </w:r>
            <w:r w:rsidRPr="007D2430">
              <w:rPr>
                <w:rFonts w:ascii="Times New Roman" w:hAnsi="Times New Roman" w:cs="Times New Roman"/>
                <w:bCs/>
              </w:rPr>
              <w:tab/>
              <w:t>#4 OR #5</w:t>
            </w:r>
          </w:p>
          <w:p w14:paraId="600257F0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7</w:t>
            </w:r>
            <w:r w:rsidRPr="007D2430">
              <w:rPr>
                <w:rFonts w:ascii="Times New Roman" w:hAnsi="Times New Roman" w:cs="Times New Roman"/>
                <w:bCs/>
              </w:rPr>
              <w:tab/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MeSH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descriptor: [Alkaline Phosphatase] explode all trees</w:t>
            </w:r>
          </w:p>
          <w:p w14:paraId="54F47A0A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8</w:t>
            </w:r>
            <w:r w:rsidRPr="007D2430">
              <w:rPr>
                <w:rFonts w:ascii="Times New Roman" w:hAnsi="Times New Roman" w:cs="Times New Roman"/>
                <w:bCs/>
              </w:rPr>
              <w:tab/>
              <w:t>(“Alkaline Phosphatase”) 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ALP) 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</w:p>
          <w:p w14:paraId="41FAA208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9</w:t>
            </w:r>
            <w:r w:rsidRPr="007D2430">
              <w:rPr>
                <w:rFonts w:ascii="Times New Roman" w:hAnsi="Times New Roman" w:cs="Times New Roman"/>
                <w:bCs/>
              </w:rPr>
              <w:tab/>
              <w:t>#7 OR #8</w:t>
            </w:r>
          </w:p>
          <w:p w14:paraId="4726E2EC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10</w:t>
            </w:r>
            <w:r w:rsidRPr="007D2430">
              <w:rPr>
                <w:rFonts w:ascii="Times New Roman" w:hAnsi="Times New Roman" w:cs="Times New Roman"/>
                <w:bCs/>
              </w:rPr>
              <w:tab/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MeSH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descriptor: [gamma-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Glutamyltransferase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>] explode all trees</w:t>
            </w:r>
          </w:p>
          <w:p w14:paraId="39DC65A8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lastRenderedPageBreak/>
              <w:t>#11</w:t>
            </w:r>
            <w:r w:rsidRPr="007D2430">
              <w:rPr>
                <w:rFonts w:ascii="Times New Roman" w:hAnsi="Times New Roman" w:cs="Times New Roman"/>
                <w:bCs/>
              </w:rPr>
              <w:tab/>
              <w:t>(“gamma-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Glutamyltransferase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>”) 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GGTP) 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GGT) 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</w:p>
          <w:p w14:paraId="5734A36A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12</w:t>
            </w:r>
            <w:r w:rsidRPr="007D2430">
              <w:rPr>
                <w:rFonts w:ascii="Times New Roman" w:hAnsi="Times New Roman" w:cs="Times New Roman"/>
                <w:bCs/>
              </w:rPr>
              <w:tab/>
              <w:t>#10 OR #11</w:t>
            </w:r>
          </w:p>
          <w:p w14:paraId="196DFAFE" w14:textId="77777777" w:rsidR="007D2430" w:rsidRPr="007D2430" w:rsidRDefault="007D2430" w:rsidP="007D243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D2430">
              <w:rPr>
                <w:rFonts w:ascii="Times New Roman" w:hAnsi="Times New Roman" w:cs="Times New Roman"/>
                <w:bCs/>
              </w:rPr>
              <w:t>#13</w:t>
            </w:r>
            <w:r w:rsidRPr="007D2430">
              <w:rPr>
                <w:rFonts w:ascii="Times New Roman" w:hAnsi="Times New Roman" w:cs="Times New Roman"/>
                <w:bCs/>
              </w:rPr>
              <w:tab/>
              <w:t>(“liver function”) 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“liver enzymes”) 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7D2430">
              <w:rPr>
                <w:rFonts w:ascii="Times New Roman" w:hAnsi="Times New Roman" w:cs="Times New Roman"/>
                <w:bCs/>
              </w:rPr>
              <w:t xml:space="preserve"> OR (“liver enzyme”) :</w:t>
            </w:r>
            <w:proofErr w:type="spellStart"/>
            <w:r w:rsidRPr="007D2430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</w:p>
          <w:p w14:paraId="6B588903" w14:textId="2B42A1D0" w:rsidR="0000799C" w:rsidRPr="00E01A2C" w:rsidRDefault="007D2430" w:rsidP="007D2430">
            <w:pPr>
              <w:spacing w:line="360" w:lineRule="auto"/>
              <w:rPr>
                <w:b/>
              </w:rPr>
            </w:pPr>
            <w:r w:rsidRPr="007D2430">
              <w:rPr>
                <w:rFonts w:ascii="Times New Roman" w:hAnsi="Times New Roman" w:cs="Times New Roman"/>
                <w:bCs/>
              </w:rPr>
              <w:t>#14</w:t>
            </w:r>
            <w:r w:rsidRPr="007D2430">
              <w:rPr>
                <w:rFonts w:ascii="Times New Roman" w:hAnsi="Times New Roman" w:cs="Times New Roman"/>
                <w:bCs/>
              </w:rPr>
              <w:tab/>
              <w:t>#3 OR #6 OR #9 OR #12 OR #13 with Cochrane Library publication date Between Jan 0001 and Mar 2023, in Cochrane Reviews</w:t>
            </w:r>
          </w:p>
        </w:tc>
      </w:tr>
      <w:tr w:rsidR="00E01A2C" w:rsidRPr="00E01A2C" w14:paraId="5A9FB334" w14:textId="451345F3" w:rsidTr="0000799C">
        <w:trPr>
          <w:trHeight w:val="468"/>
        </w:trPr>
        <w:tc>
          <w:tcPr>
            <w:tcW w:w="8642" w:type="dxa"/>
            <w:vMerge/>
          </w:tcPr>
          <w:p w14:paraId="6D70B33B" w14:textId="12E93504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7B0CE422" w14:textId="77777777" w:rsidTr="0000799C">
        <w:trPr>
          <w:trHeight w:val="468"/>
        </w:trPr>
        <w:tc>
          <w:tcPr>
            <w:tcW w:w="8642" w:type="dxa"/>
            <w:vMerge/>
          </w:tcPr>
          <w:p w14:paraId="22607095" w14:textId="0790B516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07E60FCD" w14:textId="77777777" w:rsidTr="0000799C">
        <w:trPr>
          <w:trHeight w:val="468"/>
        </w:trPr>
        <w:tc>
          <w:tcPr>
            <w:tcW w:w="8642" w:type="dxa"/>
            <w:vMerge/>
          </w:tcPr>
          <w:p w14:paraId="052AAE04" w14:textId="688738C8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315A6C24" w14:textId="77777777" w:rsidTr="0000799C">
        <w:trPr>
          <w:trHeight w:val="468"/>
        </w:trPr>
        <w:tc>
          <w:tcPr>
            <w:tcW w:w="8642" w:type="dxa"/>
            <w:vMerge/>
          </w:tcPr>
          <w:p w14:paraId="15E0A052" w14:textId="0C533F27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467CAD95" w14:textId="77777777" w:rsidTr="0000799C">
        <w:trPr>
          <w:trHeight w:val="468"/>
        </w:trPr>
        <w:tc>
          <w:tcPr>
            <w:tcW w:w="8642" w:type="dxa"/>
            <w:vMerge/>
          </w:tcPr>
          <w:p w14:paraId="3E3803AF" w14:textId="0E07C26D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608382A0" w14:textId="77777777" w:rsidTr="0000799C">
        <w:trPr>
          <w:trHeight w:val="468"/>
        </w:trPr>
        <w:tc>
          <w:tcPr>
            <w:tcW w:w="8642" w:type="dxa"/>
            <w:vMerge/>
          </w:tcPr>
          <w:p w14:paraId="34673D8C" w14:textId="3BD1E0F1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089638DD" w14:textId="77777777" w:rsidTr="0000799C">
        <w:trPr>
          <w:trHeight w:val="468"/>
        </w:trPr>
        <w:tc>
          <w:tcPr>
            <w:tcW w:w="8642" w:type="dxa"/>
            <w:vMerge/>
          </w:tcPr>
          <w:p w14:paraId="5A33ABF1" w14:textId="2E2314C6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7B7CD3E6" w14:textId="77777777" w:rsidTr="0000799C">
        <w:trPr>
          <w:trHeight w:val="468"/>
        </w:trPr>
        <w:tc>
          <w:tcPr>
            <w:tcW w:w="8642" w:type="dxa"/>
            <w:vMerge/>
          </w:tcPr>
          <w:p w14:paraId="31806F4B" w14:textId="685959CF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45D2270C" w14:textId="3F9F54DC" w:rsidTr="0000799C">
        <w:trPr>
          <w:trHeight w:val="468"/>
        </w:trPr>
        <w:tc>
          <w:tcPr>
            <w:tcW w:w="8642" w:type="dxa"/>
            <w:vMerge/>
          </w:tcPr>
          <w:p w14:paraId="2192E82E" w14:textId="57662290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61AB1582" w14:textId="77777777" w:rsidTr="0000799C">
        <w:trPr>
          <w:trHeight w:val="468"/>
        </w:trPr>
        <w:tc>
          <w:tcPr>
            <w:tcW w:w="8642" w:type="dxa"/>
            <w:vMerge/>
          </w:tcPr>
          <w:p w14:paraId="0160E445" w14:textId="47A6EBEC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45E97A7A" w14:textId="77777777" w:rsidTr="0000799C">
        <w:trPr>
          <w:trHeight w:val="468"/>
        </w:trPr>
        <w:tc>
          <w:tcPr>
            <w:tcW w:w="8642" w:type="dxa"/>
            <w:vMerge/>
          </w:tcPr>
          <w:p w14:paraId="1C0104CE" w14:textId="41531AE4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17908C75" w14:textId="77777777" w:rsidTr="0000799C">
        <w:trPr>
          <w:trHeight w:val="468"/>
        </w:trPr>
        <w:tc>
          <w:tcPr>
            <w:tcW w:w="8642" w:type="dxa"/>
            <w:vMerge/>
          </w:tcPr>
          <w:p w14:paraId="56C550C4" w14:textId="7CDE27AB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  <w:tr w:rsidR="00E01A2C" w:rsidRPr="00E01A2C" w14:paraId="462E5284" w14:textId="77777777" w:rsidTr="0000799C">
        <w:trPr>
          <w:trHeight w:val="468"/>
        </w:trPr>
        <w:tc>
          <w:tcPr>
            <w:tcW w:w="8642" w:type="dxa"/>
            <w:vMerge/>
          </w:tcPr>
          <w:p w14:paraId="611D0682" w14:textId="32B806FF" w:rsidR="0000799C" w:rsidRPr="00E01A2C" w:rsidRDefault="0000799C" w:rsidP="008E09C6">
            <w:pPr>
              <w:spacing w:line="360" w:lineRule="auto"/>
              <w:rPr>
                <w:b/>
              </w:rPr>
            </w:pPr>
          </w:p>
        </w:tc>
      </w:tr>
    </w:tbl>
    <w:p w14:paraId="5113E09B" w14:textId="77777777" w:rsidR="0037321B" w:rsidRPr="00E01A2C" w:rsidRDefault="0037321B" w:rsidP="00FB1E02">
      <w:pPr>
        <w:spacing w:line="360" w:lineRule="auto"/>
        <w:rPr>
          <w:b/>
        </w:rPr>
      </w:pPr>
    </w:p>
    <w:sectPr w:rsidR="0037321B" w:rsidRPr="00E01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DDCE8" w14:textId="77777777" w:rsidR="00091F46" w:rsidRDefault="00091F46" w:rsidP="00723C1E">
      <w:r>
        <w:separator/>
      </w:r>
    </w:p>
  </w:endnote>
  <w:endnote w:type="continuationSeparator" w:id="0">
    <w:p w14:paraId="1C3B2D4D" w14:textId="77777777" w:rsidR="00091F46" w:rsidRDefault="00091F46" w:rsidP="00723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67D0D" w14:textId="77777777" w:rsidR="00091F46" w:rsidRDefault="00091F46" w:rsidP="00723C1E">
      <w:r>
        <w:separator/>
      </w:r>
    </w:p>
  </w:footnote>
  <w:footnote w:type="continuationSeparator" w:id="0">
    <w:p w14:paraId="33521304" w14:textId="77777777" w:rsidR="00091F46" w:rsidRDefault="00091F46" w:rsidP="00723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F5"/>
    <w:rsid w:val="00000F48"/>
    <w:rsid w:val="0000799C"/>
    <w:rsid w:val="00015E37"/>
    <w:rsid w:val="00020B5C"/>
    <w:rsid w:val="000354DF"/>
    <w:rsid w:val="00040A92"/>
    <w:rsid w:val="00091F46"/>
    <w:rsid w:val="00093779"/>
    <w:rsid w:val="00097A40"/>
    <w:rsid w:val="000B0DAC"/>
    <w:rsid w:val="000C5294"/>
    <w:rsid w:val="000D193C"/>
    <w:rsid w:val="000E43A6"/>
    <w:rsid w:val="000F0D35"/>
    <w:rsid w:val="001016D6"/>
    <w:rsid w:val="00113104"/>
    <w:rsid w:val="00154784"/>
    <w:rsid w:val="00167CFB"/>
    <w:rsid w:val="00170B4E"/>
    <w:rsid w:val="00174AAE"/>
    <w:rsid w:val="001C28D1"/>
    <w:rsid w:val="001E4B45"/>
    <w:rsid w:val="001F562D"/>
    <w:rsid w:val="00254ED6"/>
    <w:rsid w:val="002644C6"/>
    <w:rsid w:val="002835A3"/>
    <w:rsid w:val="002E6182"/>
    <w:rsid w:val="00300EFB"/>
    <w:rsid w:val="00320898"/>
    <w:rsid w:val="00322667"/>
    <w:rsid w:val="00347544"/>
    <w:rsid w:val="00352E2D"/>
    <w:rsid w:val="003533DA"/>
    <w:rsid w:val="0037321B"/>
    <w:rsid w:val="00392BBD"/>
    <w:rsid w:val="003A12FC"/>
    <w:rsid w:val="003C49F3"/>
    <w:rsid w:val="003E2EA4"/>
    <w:rsid w:val="004308A8"/>
    <w:rsid w:val="0044252D"/>
    <w:rsid w:val="004502C3"/>
    <w:rsid w:val="00462A23"/>
    <w:rsid w:val="0049704E"/>
    <w:rsid w:val="004B1E62"/>
    <w:rsid w:val="004D692F"/>
    <w:rsid w:val="00512C2F"/>
    <w:rsid w:val="00513509"/>
    <w:rsid w:val="00517BA4"/>
    <w:rsid w:val="00542968"/>
    <w:rsid w:val="005448A9"/>
    <w:rsid w:val="0055751E"/>
    <w:rsid w:val="005C4933"/>
    <w:rsid w:val="00604332"/>
    <w:rsid w:val="00607FAA"/>
    <w:rsid w:val="0061064D"/>
    <w:rsid w:val="00622E87"/>
    <w:rsid w:val="00624F12"/>
    <w:rsid w:val="006811D4"/>
    <w:rsid w:val="006924C0"/>
    <w:rsid w:val="006A126C"/>
    <w:rsid w:val="006F7E8D"/>
    <w:rsid w:val="00706DB3"/>
    <w:rsid w:val="00723C1E"/>
    <w:rsid w:val="00724324"/>
    <w:rsid w:val="00735E83"/>
    <w:rsid w:val="00753A45"/>
    <w:rsid w:val="007638F4"/>
    <w:rsid w:val="00763BDB"/>
    <w:rsid w:val="007841FE"/>
    <w:rsid w:val="007A61B7"/>
    <w:rsid w:val="007D2430"/>
    <w:rsid w:val="00800D0C"/>
    <w:rsid w:val="008772E5"/>
    <w:rsid w:val="00884AB8"/>
    <w:rsid w:val="008A0047"/>
    <w:rsid w:val="008A601F"/>
    <w:rsid w:val="008C60E6"/>
    <w:rsid w:val="008E09C6"/>
    <w:rsid w:val="008F2BD5"/>
    <w:rsid w:val="0090253E"/>
    <w:rsid w:val="009367D2"/>
    <w:rsid w:val="0096031D"/>
    <w:rsid w:val="00977EC6"/>
    <w:rsid w:val="0099146E"/>
    <w:rsid w:val="009E182B"/>
    <w:rsid w:val="009F1C55"/>
    <w:rsid w:val="00A17B96"/>
    <w:rsid w:val="00A323D9"/>
    <w:rsid w:val="00A4123D"/>
    <w:rsid w:val="00A4451C"/>
    <w:rsid w:val="00A5284F"/>
    <w:rsid w:val="00A968B3"/>
    <w:rsid w:val="00AC2DF4"/>
    <w:rsid w:val="00AE1AC7"/>
    <w:rsid w:val="00AF314E"/>
    <w:rsid w:val="00B27C2E"/>
    <w:rsid w:val="00B36BD7"/>
    <w:rsid w:val="00B52BEB"/>
    <w:rsid w:val="00B567BB"/>
    <w:rsid w:val="00B71E6E"/>
    <w:rsid w:val="00BA1569"/>
    <w:rsid w:val="00BB0628"/>
    <w:rsid w:val="00C01E29"/>
    <w:rsid w:val="00C11788"/>
    <w:rsid w:val="00C17931"/>
    <w:rsid w:val="00C30DB1"/>
    <w:rsid w:val="00C4224C"/>
    <w:rsid w:val="00C50F28"/>
    <w:rsid w:val="00C636F1"/>
    <w:rsid w:val="00C76EE0"/>
    <w:rsid w:val="00C8229B"/>
    <w:rsid w:val="00C90351"/>
    <w:rsid w:val="00CB5AF1"/>
    <w:rsid w:val="00CC1AF5"/>
    <w:rsid w:val="00CF70FE"/>
    <w:rsid w:val="00D16BF6"/>
    <w:rsid w:val="00D27A0F"/>
    <w:rsid w:val="00D84FE4"/>
    <w:rsid w:val="00DA1C1D"/>
    <w:rsid w:val="00DA43C1"/>
    <w:rsid w:val="00DA4DBB"/>
    <w:rsid w:val="00DC72E6"/>
    <w:rsid w:val="00E01A2C"/>
    <w:rsid w:val="00E1234F"/>
    <w:rsid w:val="00E1483C"/>
    <w:rsid w:val="00E46E6C"/>
    <w:rsid w:val="00E62588"/>
    <w:rsid w:val="00E671BE"/>
    <w:rsid w:val="00E81CB7"/>
    <w:rsid w:val="00EB56CA"/>
    <w:rsid w:val="00EB6D62"/>
    <w:rsid w:val="00ED3601"/>
    <w:rsid w:val="00ED6C55"/>
    <w:rsid w:val="00F17FED"/>
    <w:rsid w:val="00F23A31"/>
    <w:rsid w:val="00F31474"/>
    <w:rsid w:val="00F86FA8"/>
    <w:rsid w:val="00F904DF"/>
    <w:rsid w:val="00FB1E02"/>
    <w:rsid w:val="00FE4101"/>
    <w:rsid w:val="00FF4227"/>
    <w:rsid w:val="00FF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D06CF"/>
  <w15:chartTrackingRefBased/>
  <w15:docId w15:val="{8F09141B-4FD6-46A5-A2A1-084BF5E9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622E87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6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3C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3C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3C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3C1E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622E8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AU"/>
    </w:rPr>
  </w:style>
  <w:style w:type="paragraph" w:customStyle="1" w:styleId="SupplementaryMaterial">
    <w:name w:val="Supplementary Material"/>
    <w:basedOn w:val="a8"/>
    <w:next w:val="a8"/>
    <w:qFormat/>
    <w:rsid w:val="00C01E2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C01E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C01E2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0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6</TotalTime>
  <Pages>3</Pages>
  <Words>590</Words>
  <Characters>3366</Characters>
  <Application>Microsoft Office Word</Application>
  <DocSecurity>0</DocSecurity>
  <Lines>28</Lines>
  <Paragraphs>7</Paragraphs>
  <ScaleCrop>false</ScaleCrop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中玉</dc:creator>
  <cp:keywords/>
  <dc:description/>
  <cp:lastModifiedBy>中玉 李</cp:lastModifiedBy>
  <cp:revision>108</cp:revision>
  <dcterms:created xsi:type="dcterms:W3CDTF">2021-01-06T10:22:00Z</dcterms:created>
  <dcterms:modified xsi:type="dcterms:W3CDTF">2023-09-23T17:02:00Z</dcterms:modified>
</cp:coreProperties>
</file>